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756" w:rsidRPr="00454D9A" w:rsidRDefault="00454D9A">
      <w:pPr>
        <w:rPr>
          <w:rFonts w:ascii="Times New Roman" w:hAnsi="Times New Roman" w:cs="Times New Roman"/>
          <w:sz w:val="32"/>
          <w:lang w:val="en-US"/>
        </w:rPr>
      </w:pPr>
      <w:r w:rsidRPr="00454D9A">
        <w:rPr>
          <w:rFonts w:ascii="Times New Roman" w:hAnsi="Times New Roman" w:cs="Times New Roman"/>
          <w:sz w:val="32"/>
          <w:lang w:val="en-US"/>
        </w:rPr>
        <w:t>Supplementary Data</w:t>
      </w: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XSpec="center" w:tblpY="2328"/>
        <w:tblW w:w="8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4"/>
        <w:gridCol w:w="789"/>
        <w:gridCol w:w="1838"/>
        <w:gridCol w:w="1368"/>
      </w:tblGrid>
      <w:tr w:rsidR="002930A7" w:rsidRPr="002930A7" w:rsidTr="002930A7">
        <w:trPr>
          <w:trHeight w:val="276"/>
        </w:trPr>
        <w:tc>
          <w:tcPr>
            <w:tcW w:w="8099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30A7" w:rsidRPr="00454D9A" w:rsidRDefault="009E744E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Table </w:t>
            </w:r>
            <w:bookmarkStart w:id="0" w:name="_GoBack"/>
            <w:bookmarkEnd w:id="0"/>
            <w:r w:rsidR="002930A7" w:rsidRPr="00454D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2</w:t>
            </w:r>
            <w:r w:rsidR="002930A7"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Risk for Rehospitalization or Death by ultrasonographic and mobility tests variables</w:t>
            </w:r>
          </w:p>
        </w:tc>
      </w:tr>
      <w:tr w:rsidR="002930A7" w:rsidRPr="002930A7" w:rsidTr="002930A7">
        <w:trPr>
          <w:trHeight w:val="276"/>
        </w:trPr>
        <w:tc>
          <w:tcPr>
            <w:tcW w:w="8099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2930A7" w:rsidRPr="00454D9A" w:rsidTr="002930A7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R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C(95%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2930A7" w:rsidRPr="00454D9A" w:rsidTr="002930A7">
        <w:trPr>
          <w:trHeight w:val="507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it Speed ≤ 0.6m/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-1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</w:tr>
      <w:tr w:rsidR="002930A7" w:rsidRPr="00454D9A" w:rsidTr="002930A7">
        <w:trPr>
          <w:trHeight w:val="497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UG ≥ 20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-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2930A7" w:rsidRPr="00454D9A" w:rsidTr="002930A7">
        <w:trPr>
          <w:trHeight w:val="538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Quadriceps thickness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1-1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2930A7" w:rsidRPr="00454D9A" w:rsidTr="002930A7">
        <w:trPr>
          <w:trHeight w:val="538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actile inde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-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</w:tr>
      <w:tr w:rsidR="002930A7" w:rsidRPr="002930A7" w:rsidTr="002930A7">
        <w:trPr>
          <w:trHeight w:val="276"/>
        </w:trPr>
        <w:tc>
          <w:tcPr>
            <w:tcW w:w="8099" w:type="dxa"/>
            <w:gridSpan w:val="4"/>
            <w:vMerge w:val="restart"/>
            <w:shd w:val="clear" w:color="auto" w:fill="auto"/>
            <w:noWrap/>
            <w:hideMark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GA: Comprehensive geriatric assessment; TUG: Timed up and Go test</w:t>
            </w:r>
          </w:p>
        </w:tc>
      </w:tr>
      <w:tr w:rsidR="002930A7" w:rsidRPr="002930A7" w:rsidTr="002930A7">
        <w:trPr>
          <w:trHeight w:val="276"/>
        </w:trPr>
        <w:tc>
          <w:tcPr>
            <w:tcW w:w="8099" w:type="dxa"/>
            <w:gridSpan w:val="4"/>
            <w:vMerge/>
            <w:vAlign w:val="center"/>
            <w:hideMark/>
          </w:tcPr>
          <w:p w:rsidR="002930A7" w:rsidRPr="00454D9A" w:rsidRDefault="002930A7" w:rsidP="00293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sectPr w:rsidR="00655318" w:rsidRPr="00454D9A" w:rsidSect="00454D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18"/>
    <w:rsid w:val="0015724C"/>
    <w:rsid w:val="00226339"/>
    <w:rsid w:val="002930A7"/>
    <w:rsid w:val="0038625E"/>
    <w:rsid w:val="00454D9A"/>
    <w:rsid w:val="005726FF"/>
    <w:rsid w:val="00655318"/>
    <w:rsid w:val="009E744E"/>
    <w:rsid w:val="009F14EB"/>
    <w:rsid w:val="00A71E01"/>
    <w:rsid w:val="00BB035C"/>
    <w:rsid w:val="00E4122C"/>
    <w:rsid w:val="00E57384"/>
    <w:rsid w:val="00F777B9"/>
    <w:rsid w:val="00FD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CC15C"/>
  <w15:docId w15:val="{536DBD2F-5411-47F0-9CEF-4EE9CD70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7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57708FE-6898-4F44-8033-90AEE10EB606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B4B40F9F-A99C-4B65-842D-9793025EFC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DF7D8-656F-4291-990E-C981708C6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Gorga Bandeira De Mello</dc:creator>
  <cp:lastModifiedBy>Gonçalo Vargas</cp:lastModifiedBy>
  <cp:revision>2</cp:revision>
  <dcterms:created xsi:type="dcterms:W3CDTF">2017-07-28T14:47:00Z</dcterms:created>
  <dcterms:modified xsi:type="dcterms:W3CDTF">2017-07-2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0A1866F9F2AC4B980529C38387700B</vt:lpwstr>
  </property>
</Properties>
</file>